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4A5506"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ACA166"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E49EA3"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A694EE"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AC2D67"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569213"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2EAB95"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79544F"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A44B18" w:rsidR="00F102CC" w:rsidRPr="003D5AF6" w:rsidRDefault="00161B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E19CE2" w:rsidR="00F102CC" w:rsidRDefault="00161B1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4C3050"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E65F54"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3E3F36E"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FE9B99" w:rsidR="00F102CC" w:rsidRDefault="00161B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A43837"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0D6494"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D8705B"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95B5728"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439F6CC" w:rsidR="00F102CC" w:rsidRDefault="00161B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 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BDD8F0"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382715"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403DCD"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8FADFA"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29070B"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0D4304"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2B2EDC"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B16AC3"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9F2E04"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74A0AB"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449709" w:rsidR="00F102CC" w:rsidRPr="003D5AF6" w:rsidRDefault="00161B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BC82A0" w:rsidR="00F102CC" w:rsidRPr="003D5AF6" w:rsidRDefault="00F65B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763B">
      <w:pPr>
        <w:spacing w:before="80"/>
      </w:pPr>
      <w:bookmarkStart w:id="3" w:name="_cm0qssfkw66b" w:colFirst="0" w:colLast="0"/>
      <w:bookmarkEnd w:id="3"/>
      <w:r>
        <w:rPr>
          <w:noProof/>
        </w:rPr>
      </w:r>
      <w:r w:rsidR="0074763B">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55265" w14:textId="77777777" w:rsidR="005C3085" w:rsidRDefault="005C3085">
      <w:r>
        <w:separator/>
      </w:r>
    </w:p>
  </w:endnote>
  <w:endnote w:type="continuationSeparator" w:id="0">
    <w:p w14:paraId="1B83E60D" w14:textId="77777777" w:rsidR="005C3085" w:rsidRDefault="005C3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A948D" w14:textId="77777777" w:rsidR="005C3085" w:rsidRDefault="005C3085">
      <w:r>
        <w:separator/>
      </w:r>
    </w:p>
  </w:footnote>
  <w:footnote w:type="continuationSeparator" w:id="0">
    <w:p w14:paraId="38F31BFB" w14:textId="77777777" w:rsidR="005C3085" w:rsidRDefault="005C30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2157332">
    <w:abstractNumId w:val="2"/>
  </w:num>
  <w:num w:numId="2" w16cid:durableId="1111708326">
    <w:abstractNumId w:val="0"/>
  </w:num>
  <w:num w:numId="3" w16cid:durableId="683676490">
    <w:abstractNumId w:val="1"/>
  </w:num>
  <w:num w:numId="4" w16cid:durableId="308285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1B1B"/>
    <w:rsid w:val="001B3BCC"/>
    <w:rsid w:val="002209A8"/>
    <w:rsid w:val="003D5AF6"/>
    <w:rsid w:val="00427975"/>
    <w:rsid w:val="004E2C31"/>
    <w:rsid w:val="005B0259"/>
    <w:rsid w:val="005C3085"/>
    <w:rsid w:val="007054B6"/>
    <w:rsid w:val="0074763B"/>
    <w:rsid w:val="009C7B26"/>
    <w:rsid w:val="00A11E52"/>
    <w:rsid w:val="00BD41E9"/>
    <w:rsid w:val="00C84413"/>
    <w:rsid w:val="00F102CC"/>
    <w:rsid w:val="00F65BC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0</Words>
  <Characters>815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 Hazelwood</cp:lastModifiedBy>
  <cp:revision>2</cp:revision>
  <dcterms:created xsi:type="dcterms:W3CDTF">2023-11-09T19:38:00Z</dcterms:created>
  <dcterms:modified xsi:type="dcterms:W3CDTF">2023-11-09T19:38:00Z</dcterms:modified>
</cp:coreProperties>
</file>